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975C1" w14:textId="0EBABA0C" w:rsidR="00F932E1" w:rsidRPr="00ED4978" w:rsidRDefault="00F932E1" w:rsidP="00F932E1">
      <w:pPr>
        <w:pStyle w:val="NoSpacing"/>
        <w:spacing w:line="276" w:lineRule="auto"/>
        <w:jc w:val="center"/>
        <w:rPr>
          <w:b/>
          <w:sz w:val="28"/>
          <w:lang w:val="en-GB"/>
        </w:rPr>
      </w:pPr>
      <w:r w:rsidRPr="00ED4978">
        <w:rPr>
          <w:b/>
          <w:sz w:val="28"/>
          <w:lang w:val="en-GB"/>
        </w:rPr>
        <w:t>Asbestos bodies count and morphometry in bulk lung tissue samples by non-invasive x-ray micro-tomography</w:t>
      </w:r>
    </w:p>
    <w:p w14:paraId="01291727" w14:textId="450E40A9" w:rsidR="007E3E85" w:rsidRPr="00ED4978" w:rsidRDefault="00ED4978" w:rsidP="00B26ED7">
      <w:pPr>
        <w:pStyle w:val="SupplementaryMaterial"/>
        <w:rPr>
          <w:b w:val="0"/>
        </w:rPr>
      </w:pPr>
      <w:r w:rsidRPr="00ED4978">
        <w:rPr>
          <w:b w:val="0"/>
          <w:noProof/>
          <w:szCs w:val="24"/>
        </w:rPr>
        <w:pict w14:anchorId="3D7D30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3pt;margin-top:36.35pt;width:468.2pt;height:455.1pt;z-index:251659264;mso-position-horizontal-relative:text;mso-position-vertical-relative:text">
            <v:imagedata r:id="rId8" o:title="lognormal" cropbottom="8073f" cropleft="2382f" cropright="5181f"/>
            <w10:wrap type="topAndBottom"/>
          </v:shape>
        </w:pict>
      </w:r>
      <w:r w:rsidR="00F932E1" w:rsidRPr="00ED4978">
        <w:t>Supplementary Information</w:t>
      </w:r>
    </w:p>
    <w:p w14:paraId="119B8AC1" w14:textId="090FFA9E" w:rsidR="00956821" w:rsidRPr="00ED4978" w:rsidRDefault="00D748EB" w:rsidP="007E3E85">
      <w:pPr>
        <w:keepNext/>
        <w:jc w:val="both"/>
        <w:rPr>
          <w:rFonts w:cs="Times New Roman"/>
          <w:b/>
          <w:szCs w:val="24"/>
        </w:rPr>
      </w:pPr>
      <w:r w:rsidRPr="00ED4978">
        <w:rPr>
          <w:rFonts w:cs="Times New Roman"/>
          <w:b/>
          <w:szCs w:val="24"/>
        </w:rPr>
        <w:t xml:space="preserve">Supplementary Figure 1. </w:t>
      </w:r>
      <w:r w:rsidR="008060F9" w:rsidRPr="00ED4978">
        <w:rPr>
          <w:rFonts w:cs="Times New Roman"/>
          <w:szCs w:val="24"/>
        </w:rPr>
        <w:t>The panels show the c</w:t>
      </w:r>
      <w:r w:rsidR="00956821" w:rsidRPr="00ED4978">
        <w:rPr>
          <w:rFonts w:cs="Times New Roman"/>
          <w:szCs w:val="24"/>
        </w:rPr>
        <w:t>umulative distribution function</w:t>
      </w:r>
      <w:r w:rsidR="008060F9" w:rsidRPr="00ED4978">
        <w:rPr>
          <w:rFonts w:cs="Times New Roman"/>
          <w:szCs w:val="24"/>
        </w:rPr>
        <w:t>s</w:t>
      </w:r>
      <w:r w:rsidR="00956821" w:rsidRPr="00ED4978">
        <w:rPr>
          <w:rFonts w:cs="Times New Roman"/>
          <w:szCs w:val="24"/>
        </w:rPr>
        <w:t xml:space="preserve"> of the AB length values </w:t>
      </w:r>
      <w:r w:rsidR="00CD0AF2" w:rsidRPr="00ED4978">
        <w:rPr>
          <w:rFonts w:cs="Times New Roman"/>
          <w:szCs w:val="24"/>
        </w:rPr>
        <w:t>of</w:t>
      </w:r>
      <w:r w:rsidR="00956821" w:rsidRPr="00ED4978">
        <w:rPr>
          <w:rFonts w:cs="Times New Roman"/>
          <w:szCs w:val="24"/>
        </w:rPr>
        <w:t xml:space="preserve"> all samples (</w:t>
      </w:r>
      <w:r w:rsidR="00C92DB1" w:rsidRPr="00ED4978">
        <w:rPr>
          <w:rFonts w:cs="Times New Roman"/>
          <w:szCs w:val="24"/>
        </w:rPr>
        <w:t xml:space="preserve">black </w:t>
      </w:r>
      <w:r w:rsidR="00956821" w:rsidRPr="00ED4978">
        <w:rPr>
          <w:rFonts w:cs="Times New Roman"/>
          <w:szCs w:val="24"/>
        </w:rPr>
        <w:t xml:space="preserve">points). The experimental points are </w:t>
      </w:r>
      <w:r w:rsidR="008B3813" w:rsidRPr="00ED4978">
        <w:rPr>
          <w:rFonts w:cs="Times New Roman"/>
          <w:szCs w:val="24"/>
        </w:rPr>
        <w:t xml:space="preserve">in </w:t>
      </w:r>
      <w:r w:rsidR="00956821" w:rsidRPr="00ED4978">
        <w:rPr>
          <w:rFonts w:cs="Times New Roman"/>
          <w:szCs w:val="24"/>
        </w:rPr>
        <w:t>excellent agreement with the log-normal distribution cumulative function</w:t>
      </w:r>
      <w:r w:rsidR="00CD0AF2" w:rsidRPr="00ED4978">
        <w:rPr>
          <w:rFonts w:cs="Times New Roman"/>
          <w:szCs w:val="24"/>
        </w:rPr>
        <w:t>s</w:t>
      </w:r>
      <w:r w:rsidR="00C92DB1" w:rsidRPr="00ED4978">
        <w:rPr>
          <w:rFonts w:cs="Times New Roman"/>
          <w:szCs w:val="24"/>
        </w:rPr>
        <w:t xml:space="preserve"> (blue solid lines)</w:t>
      </w:r>
      <w:r w:rsidR="00CD0AF2" w:rsidRPr="00ED4978">
        <w:rPr>
          <w:rFonts w:cs="Times New Roman"/>
          <w:szCs w:val="24"/>
        </w:rPr>
        <w:t>, which are</w:t>
      </w:r>
      <w:r w:rsidR="00B26ED7" w:rsidRPr="00ED4978">
        <w:rPr>
          <w:rFonts w:cs="Times New Roman"/>
          <w:szCs w:val="24"/>
        </w:rPr>
        <w:t xml:space="preserve"> typical of fragmentation processes (see main text)</w:t>
      </w:r>
      <w:r w:rsidR="00CD0AF2" w:rsidRPr="00ED4978">
        <w:rPr>
          <w:rFonts w:cs="Times New Roman"/>
          <w:szCs w:val="24"/>
        </w:rPr>
        <w:t xml:space="preserve"> and are described by the following equation</w:t>
      </w:r>
      <w:r w:rsidR="008060F9" w:rsidRPr="00ED4978">
        <w:rPr>
          <w:rFonts w:cs="Times New Roman"/>
          <w:szCs w:val="24"/>
        </w:rPr>
        <w:t>:</w:t>
      </w:r>
    </w:p>
    <w:p w14:paraId="79AE2E22" w14:textId="4C9AD050" w:rsidR="00956821" w:rsidRPr="00ED4978" w:rsidRDefault="008B3813" w:rsidP="007E3E85">
      <w:pPr>
        <w:keepNext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2</m:t>
              </m:r>
            </m:den>
          </m:f>
          <m:r>
            <w:rPr>
              <w:rFonts w:ascii="Cambria Math" w:hAnsi="Cambria Math" w:cs="Times New Roman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2</m:t>
              </m:r>
            </m:den>
          </m:f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erf</m:t>
                  </m: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4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x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hAnsi="Cambria Math" w:cs="Times New Roman"/>
                          <w:szCs w:val="24"/>
                        </w:rPr>
                        <m:t>- µ</m:t>
                      </m:r>
                    </m:e>
                  </m:d>
                </m:e>
              </m:func>
            </m:num>
            <m:den>
              <m:r>
                <w:rPr>
                  <w:rFonts w:ascii="Cambria Math" w:hAnsi="Cambria Math" w:cs="Times New Roman"/>
                  <w:szCs w:val="24"/>
                </w:rPr>
                <m:t>√2</m:t>
              </m:r>
              <m:r>
                <w:rPr>
                  <w:rFonts w:ascii="Cambria Math" w:hAnsi="Cambria Math" w:cs="Times New Roman"/>
                  <w:i/>
                  <w:szCs w:val="24"/>
                </w:rPr>
                <w:sym w:font="Symbol" w:char="F020"/>
              </m:r>
              <m:r>
                <w:rPr>
                  <w:rFonts w:ascii="Cambria Math" w:hAnsi="Cambria Math" w:cs="Times New Roman"/>
                  <w:i/>
                  <w:szCs w:val="24"/>
                </w:rPr>
                <w:sym w:font="Symbol" w:char="F073"/>
              </m:r>
            </m:den>
          </m:f>
        </m:oMath>
      </m:oMathPara>
    </w:p>
    <w:p w14:paraId="4473D645" w14:textId="6EDC7B4A" w:rsidR="008060F9" w:rsidRPr="00ED4978" w:rsidRDefault="008B3813" w:rsidP="007E3E85">
      <w:pPr>
        <w:keepNext/>
        <w:jc w:val="both"/>
        <w:rPr>
          <w:rFonts w:eastAsiaTheme="minorEastAsia" w:cs="Times New Roman"/>
          <w:szCs w:val="24"/>
        </w:rPr>
      </w:pPr>
      <w:r w:rsidRPr="00ED4978">
        <w:rPr>
          <w:rFonts w:eastAsiaTheme="minorEastAsia" w:cs="Times New Roman"/>
          <w:szCs w:val="24"/>
        </w:rPr>
        <w:t>w</w:t>
      </w:r>
      <w:r w:rsidR="008060F9" w:rsidRPr="00ED4978">
        <w:rPr>
          <w:rFonts w:eastAsiaTheme="minorEastAsia" w:cs="Times New Roman"/>
          <w:szCs w:val="24"/>
        </w:rPr>
        <w:t>here</w:t>
      </w:r>
      <w:r w:rsidR="00CD0AF2" w:rsidRPr="00ED4978">
        <w:rPr>
          <w:rFonts w:eastAsiaTheme="minorEastAsia" w:cs="Times New Roman"/>
          <w:szCs w:val="24"/>
        </w:rPr>
        <w:t xml:space="preserve"> µ</w:t>
      </w:r>
      <w:r w:rsidR="008060F9" w:rsidRPr="00ED4978">
        <w:rPr>
          <w:rFonts w:eastAsiaTheme="minorEastAsia" w:cs="Times New Roman"/>
          <w:szCs w:val="24"/>
        </w:rPr>
        <w:t xml:space="preserve"> and </w:t>
      </w:r>
      <w:r w:rsidR="008060F9" w:rsidRPr="00ED4978">
        <w:rPr>
          <w:rFonts w:eastAsiaTheme="minorEastAsia" w:cs="Times New Roman"/>
          <w:szCs w:val="24"/>
        </w:rPr>
        <w:sym w:font="Symbol" w:char="F073"/>
      </w:r>
      <w:r w:rsidR="008060F9" w:rsidRPr="00ED4978">
        <w:rPr>
          <w:rFonts w:eastAsiaTheme="minorEastAsia" w:cs="Times New Roman"/>
          <w:szCs w:val="24"/>
        </w:rPr>
        <w:t xml:space="preserve"> are the experimental means and standard deviations of the logarithm of the length values.</w:t>
      </w:r>
    </w:p>
    <w:p w14:paraId="592BA82F" w14:textId="5DA74E20" w:rsidR="00D748EB" w:rsidRPr="00ED4978" w:rsidRDefault="00D748EB">
      <w:pPr>
        <w:spacing w:before="0" w:after="200" w:line="276" w:lineRule="auto"/>
        <w:rPr>
          <w:rFonts w:cs="Times New Roman"/>
          <w:b/>
          <w:szCs w:val="24"/>
        </w:rPr>
      </w:pPr>
    </w:p>
    <w:p w14:paraId="0CA30349" w14:textId="29495DE5" w:rsidR="00B26ED7" w:rsidRPr="00ED4978" w:rsidRDefault="00C45177" w:rsidP="007E3E85">
      <w:pPr>
        <w:keepNext/>
        <w:jc w:val="both"/>
        <w:rPr>
          <w:rFonts w:cs="Times New Roman"/>
          <w:b/>
          <w:szCs w:val="24"/>
        </w:rPr>
      </w:pPr>
      <w:r w:rsidRPr="00ED4978">
        <w:rPr>
          <w:rFonts w:cs="Times New Roman"/>
          <w:b/>
          <w:noProof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936C526" wp14:editId="682C1244">
            <wp:simplePos x="0" y="0"/>
            <wp:positionH relativeFrom="margin">
              <wp:align>right</wp:align>
            </wp:positionH>
            <wp:positionV relativeFrom="paragraph">
              <wp:posOffset>237490</wp:posOffset>
            </wp:positionV>
            <wp:extent cx="5942965" cy="4420235"/>
            <wp:effectExtent l="0" t="0" r="635" b="0"/>
            <wp:wrapTopAndBottom/>
            <wp:docPr id="4" name="Picture 4" descr="C:\Users\Fabrizio\AppData\Local\Microsoft\Windows\INetCache\Content.Word\730-4x-MAX_300slic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abrizio\AppData\Local\Microsoft\Windows\INetCache\Content.Word\730-4x-MAX_300slice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0" t="10190" r="7867" b="22589"/>
                    <a:stretch/>
                  </pic:blipFill>
                  <pic:spPr bwMode="auto">
                    <a:xfrm>
                      <a:off x="0" y="0"/>
                      <a:ext cx="5942965" cy="442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E196DF" w14:textId="7DC5B907" w:rsidR="00994A3D" w:rsidRPr="00ED4978" w:rsidRDefault="00994A3D" w:rsidP="007E3E85">
      <w:pPr>
        <w:keepNext/>
        <w:jc w:val="both"/>
        <w:rPr>
          <w:rFonts w:cs="Times New Roman"/>
          <w:b/>
          <w:szCs w:val="24"/>
        </w:rPr>
      </w:pPr>
      <w:r w:rsidRPr="00ED4978">
        <w:rPr>
          <w:rFonts w:cs="Times New Roman"/>
          <w:b/>
          <w:szCs w:val="24"/>
        </w:rPr>
        <w:t xml:space="preserve">Supplementary Figure </w:t>
      </w:r>
      <w:r w:rsidR="00D748EB" w:rsidRPr="00ED4978">
        <w:rPr>
          <w:rFonts w:cs="Times New Roman"/>
          <w:b/>
          <w:szCs w:val="24"/>
        </w:rPr>
        <w:t>2</w:t>
      </w:r>
      <w:r w:rsidRPr="00ED4978">
        <w:rPr>
          <w:rFonts w:cs="Times New Roman"/>
          <w:b/>
          <w:szCs w:val="24"/>
        </w:rPr>
        <w:t>.</w:t>
      </w:r>
      <w:r w:rsidRPr="00ED4978">
        <w:rPr>
          <w:rFonts w:cs="Times New Roman"/>
          <w:szCs w:val="24"/>
        </w:rPr>
        <w:t xml:space="preserve"> </w:t>
      </w:r>
      <w:r w:rsidR="007E3E85" w:rsidRPr="00ED4978">
        <w:rPr>
          <w:rFonts w:cs="Times New Roman"/>
          <w:szCs w:val="24"/>
        </w:rPr>
        <w:t>Test XPCµT image of a lung tissue portion projected on a plane for easy of view. The tomographic data were acquired at the I13-2 beamline at the Diamond light source (UK) at 14.7</w:t>
      </w:r>
      <w:r w:rsidR="00C45177" w:rsidRPr="00ED4978">
        <w:rPr>
          <w:rFonts w:cs="Times New Roman"/>
          <w:szCs w:val="24"/>
        </w:rPr>
        <w:t xml:space="preserve"> </w:t>
      </w:r>
      <w:proofErr w:type="spellStart"/>
      <w:r w:rsidR="007E3E85" w:rsidRPr="00ED4978">
        <w:rPr>
          <w:rFonts w:cs="Times New Roman"/>
          <w:szCs w:val="24"/>
        </w:rPr>
        <w:t>keV</w:t>
      </w:r>
      <w:proofErr w:type="spellEnd"/>
      <w:r w:rsidR="007E3E85" w:rsidRPr="00ED4978">
        <w:rPr>
          <w:rFonts w:cs="Times New Roman"/>
          <w:szCs w:val="24"/>
        </w:rPr>
        <w:t xml:space="preserve"> incident x-ray energy, using a voxel sizes is 0.8 x 0.8 x 0.8µm</w:t>
      </w:r>
      <w:r w:rsidR="007E3E85" w:rsidRPr="00ED4978">
        <w:rPr>
          <w:rFonts w:cs="Times New Roman"/>
          <w:szCs w:val="24"/>
          <w:vertAlign w:val="superscript"/>
        </w:rPr>
        <w:t>3</w:t>
      </w:r>
      <w:r w:rsidR="007E3E85" w:rsidRPr="00ED4978">
        <w:rPr>
          <w:rFonts w:cs="Times New Roman"/>
          <w:szCs w:val="24"/>
        </w:rPr>
        <w:t>. The probed</w:t>
      </w:r>
      <w:r w:rsidR="00D748EB" w:rsidRPr="00ED4978">
        <w:rPr>
          <w:rFonts w:cs="Times New Roman"/>
          <w:szCs w:val="24"/>
        </w:rPr>
        <w:t xml:space="preserve"> volume shown</w:t>
      </w:r>
      <w:r w:rsidR="007E3E85" w:rsidRPr="00ED4978">
        <w:rPr>
          <w:rFonts w:cs="Times New Roman"/>
          <w:szCs w:val="24"/>
        </w:rPr>
        <w:t xml:space="preserve"> is 2.05 x 2.05 x 1.73 mm</w:t>
      </w:r>
      <w:r w:rsidR="000A7BDE" w:rsidRPr="00ED4978">
        <w:rPr>
          <w:rFonts w:cs="Times New Roman"/>
          <w:szCs w:val="24"/>
          <w:vertAlign w:val="superscript"/>
        </w:rPr>
        <w:t>3</w:t>
      </w:r>
      <w:r w:rsidR="00D748EB" w:rsidRPr="00ED4978">
        <w:rPr>
          <w:rFonts w:cs="Times New Roman"/>
          <w:szCs w:val="24"/>
        </w:rPr>
        <w:t xml:space="preserve"> in size</w:t>
      </w:r>
      <w:r w:rsidR="007E3E85" w:rsidRPr="00ED4978">
        <w:rPr>
          <w:rFonts w:cs="Times New Roman"/>
          <w:szCs w:val="24"/>
        </w:rPr>
        <w:t>. Asbestos bodies are clearly visible as the white, high aspect ratio objects.</w:t>
      </w:r>
    </w:p>
    <w:p w14:paraId="7B65BC41" w14:textId="6639EE1F" w:rsidR="00DE23E8" w:rsidRPr="00ED4978" w:rsidRDefault="00DE23E8" w:rsidP="00654E8F">
      <w:pPr>
        <w:spacing w:before="240"/>
      </w:pPr>
    </w:p>
    <w:p w14:paraId="7F002785" w14:textId="77777777" w:rsidR="00685054" w:rsidRPr="00ED4978" w:rsidRDefault="00685054" w:rsidP="00654E8F">
      <w:pPr>
        <w:spacing w:before="240"/>
      </w:pPr>
    </w:p>
    <w:p w14:paraId="43F91579" w14:textId="77777777" w:rsidR="00685054" w:rsidRPr="00ED4978" w:rsidRDefault="00685054" w:rsidP="00654E8F">
      <w:pPr>
        <w:spacing w:before="240"/>
      </w:pPr>
    </w:p>
    <w:p w14:paraId="45B99C0C" w14:textId="77777777" w:rsidR="00685054" w:rsidRPr="00ED4978" w:rsidRDefault="00685054" w:rsidP="00654E8F">
      <w:pPr>
        <w:spacing w:before="240"/>
      </w:pPr>
    </w:p>
    <w:p w14:paraId="7CA45112" w14:textId="77777777" w:rsidR="00685054" w:rsidRPr="00ED4978" w:rsidRDefault="00685054" w:rsidP="00654E8F">
      <w:pPr>
        <w:spacing w:before="240"/>
      </w:pPr>
    </w:p>
    <w:p w14:paraId="46C72224" w14:textId="25584B30" w:rsidR="00C45177" w:rsidRPr="00ED4978" w:rsidRDefault="00C45177">
      <w:pPr>
        <w:spacing w:before="0" w:after="200" w:line="276" w:lineRule="auto"/>
      </w:pPr>
      <w:r w:rsidRPr="00ED4978">
        <w:br w:type="page"/>
      </w:r>
    </w:p>
    <w:p w14:paraId="47493DD7" w14:textId="77777777" w:rsidR="00685054" w:rsidRPr="00ED4978" w:rsidRDefault="00685054" w:rsidP="00654E8F">
      <w:pPr>
        <w:spacing w:before="240"/>
      </w:pPr>
    </w:p>
    <w:p w14:paraId="3247BAB1" w14:textId="4BF69F41" w:rsidR="00685054" w:rsidRPr="00ED4978" w:rsidRDefault="00685054" w:rsidP="003A319D">
      <w:pPr>
        <w:spacing w:before="240"/>
        <w:jc w:val="both"/>
      </w:pPr>
      <w:r w:rsidRPr="00ED4978">
        <w:rPr>
          <w:b/>
        </w:rPr>
        <w:t>Supplementary Table 1.</w:t>
      </w:r>
      <w:r w:rsidRPr="00ED4978">
        <w:t xml:space="preserve"> </w:t>
      </w:r>
      <w:r w:rsidR="00AB2129" w:rsidRPr="00ED4978">
        <w:t>Final s</w:t>
      </w:r>
      <w:r w:rsidR="003A319D" w:rsidRPr="00ED4978">
        <w:t>ize, shape</w:t>
      </w:r>
      <w:r w:rsidR="00ED084E" w:rsidRPr="00ED4978">
        <w:t>,</w:t>
      </w:r>
      <w:r w:rsidR="003A319D" w:rsidRPr="00ED4978">
        <w:t xml:space="preserve"> and contrast filter settings used for all datasets. The size filter setting are in voxels</w:t>
      </w:r>
      <w:r w:rsidR="006A14B9" w:rsidRPr="00ED4978">
        <w:t xml:space="preserve"> (one voxel corresponds to 0.332 x 0.332 x 0.332 µm</w:t>
      </w:r>
      <w:r w:rsidR="006A14B9" w:rsidRPr="00ED4978">
        <w:rPr>
          <w:vertAlign w:val="superscript"/>
        </w:rPr>
        <w:t>3</w:t>
      </w:r>
      <w:r w:rsidR="006A14B9" w:rsidRPr="00ED4978">
        <w:t>)</w:t>
      </w:r>
      <w:r w:rsidR="003A319D" w:rsidRPr="00ED4978">
        <w:t xml:space="preserve">, and the shape and contrast filter settings are dimensionless. </w:t>
      </w:r>
      <w:r w:rsidR="009A76A0" w:rsidRPr="00ED4978">
        <w:t xml:space="preserve">Minimum size: objects with voxel size smaller than the setting were not included in the count. Maximum size: objects with voxel size larger than the setting were not included in the count. Sphericity: objects with a sphericity value higher than the setting (i.e. more spherical) were not included in the count. </w:t>
      </w:r>
      <w:r w:rsidR="00A97B9D" w:rsidRPr="00ED4978">
        <w:t xml:space="preserve">The </w:t>
      </w:r>
      <w:r w:rsidR="009A76A0" w:rsidRPr="00ED4978">
        <w:t>Solidity filter was not used in final count</w:t>
      </w:r>
      <w:r w:rsidR="00C45177" w:rsidRPr="00ED4978">
        <w:t>s</w:t>
      </w:r>
      <w:r w:rsidR="009A76A0" w:rsidRPr="00ED4978">
        <w:t xml:space="preserve"> as it was found to filter out very few objects</w:t>
      </w:r>
      <w:r w:rsidR="00A97B9D" w:rsidRPr="00ED4978">
        <w:t>,</w:t>
      </w:r>
      <w:r w:rsidR="00C45177" w:rsidRPr="00ED4978">
        <w:t xml:space="preserve"> and</w:t>
      </w:r>
      <w:r w:rsidR="00A97B9D" w:rsidRPr="00ED4978">
        <w:t xml:space="preserve"> </w:t>
      </w:r>
      <w:r w:rsidR="009A76A0" w:rsidRPr="00ED4978">
        <w:t>slow</w:t>
      </w:r>
      <w:r w:rsidR="00A97B9D" w:rsidRPr="00ED4978">
        <w:t>ed</w:t>
      </w:r>
      <w:r w:rsidR="009A76A0" w:rsidRPr="00ED4978">
        <w:t xml:space="preserve"> the counting process. </w:t>
      </w:r>
      <w:r w:rsidR="000708DA" w:rsidRPr="00ED4978">
        <w:t>Contrast filter: o</w:t>
      </w:r>
      <w:r w:rsidR="009A76A0" w:rsidRPr="00ED4978">
        <w:t xml:space="preserve">bjects with </w:t>
      </w:r>
      <w:bookmarkStart w:id="0" w:name="_GoBack"/>
      <w:bookmarkEnd w:id="0"/>
      <w:r w:rsidR="009A76A0" w:rsidRPr="00ED4978">
        <w:t>grey levels lower than the setting were not included in the count.</w:t>
      </w:r>
      <w:r w:rsidR="003A319D" w:rsidRPr="00ED4978">
        <w:t xml:space="preserve"> </w:t>
      </w:r>
      <w:r w:rsidR="00BB55F5" w:rsidRPr="00ED4978">
        <w:t xml:space="preserve">*In phase-contrast mode, denser materials correspond to higher grey levels. The threshold value refers to </w:t>
      </w:r>
      <w:r w:rsidR="006A14B9" w:rsidRPr="00ED4978">
        <w:t xml:space="preserve">real (float) </w:t>
      </w:r>
      <w:r w:rsidR="00BB55F5" w:rsidRPr="00ED4978">
        <w:t xml:space="preserve">32bit </w:t>
      </w:r>
      <w:r w:rsidR="006A14B9" w:rsidRPr="00ED4978">
        <w:t>TIF</w:t>
      </w:r>
      <w:r w:rsidR="00BB55F5" w:rsidRPr="00ED4978">
        <w:t xml:space="preserve"> images</w:t>
      </w:r>
      <w:r w:rsidR="006A14B9" w:rsidRPr="00ED4978">
        <w:t>,</w:t>
      </w:r>
      <w:r w:rsidR="00BB55F5" w:rsidRPr="00ED4978">
        <w:t xml:space="preserve"> and </w:t>
      </w:r>
      <w:r w:rsidR="007A527B" w:rsidRPr="00ED4978">
        <w:t xml:space="preserve">it </w:t>
      </w:r>
      <w:r w:rsidR="00BB55F5" w:rsidRPr="00ED4978">
        <w:t>is specific to the experimental setup use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650"/>
        <w:gridCol w:w="1203"/>
        <w:gridCol w:w="1076"/>
        <w:gridCol w:w="2176"/>
      </w:tblGrid>
      <w:tr w:rsidR="00ED4978" w:rsidRPr="00ED4978" w14:paraId="643873D0" w14:textId="77777777" w:rsidTr="000708DA">
        <w:trPr>
          <w:jc w:val="center"/>
        </w:trPr>
        <w:tc>
          <w:tcPr>
            <w:tcW w:w="0" w:type="auto"/>
            <w:gridSpan w:val="2"/>
          </w:tcPr>
          <w:p w14:paraId="67CF075C" w14:textId="44C054FE" w:rsidR="000708DA" w:rsidRPr="00ED4978" w:rsidRDefault="000708DA" w:rsidP="000708DA">
            <w:pPr>
              <w:spacing w:before="240"/>
              <w:jc w:val="center"/>
            </w:pPr>
            <w:r w:rsidRPr="00ED4978">
              <w:t>Size filters</w:t>
            </w:r>
          </w:p>
        </w:tc>
        <w:tc>
          <w:tcPr>
            <w:tcW w:w="0" w:type="auto"/>
            <w:gridSpan w:val="2"/>
          </w:tcPr>
          <w:p w14:paraId="7CEF5804" w14:textId="77898614" w:rsidR="000708DA" w:rsidRPr="00ED4978" w:rsidRDefault="000708DA" w:rsidP="000708DA">
            <w:pPr>
              <w:spacing w:before="240"/>
              <w:jc w:val="center"/>
            </w:pPr>
            <w:r w:rsidRPr="00ED4978">
              <w:t>Shape filters</w:t>
            </w:r>
          </w:p>
        </w:tc>
        <w:tc>
          <w:tcPr>
            <w:tcW w:w="0" w:type="auto"/>
          </w:tcPr>
          <w:p w14:paraId="05107A82" w14:textId="4FFE5A67" w:rsidR="000708DA" w:rsidRPr="00ED4978" w:rsidRDefault="000708DA" w:rsidP="00C71DEA">
            <w:pPr>
              <w:spacing w:before="240"/>
              <w:jc w:val="center"/>
            </w:pPr>
            <w:r w:rsidRPr="00ED4978">
              <w:t>Contrast filter</w:t>
            </w:r>
            <w:r w:rsidR="00BB55F5" w:rsidRPr="00ED4978">
              <w:rPr>
                <w:vertAlign w:val="superscript"/>
              </w:rPr>
              <w:t>*</w:t>
            </w:r>
          </w:p>
        </w:tc>
      </w:tr>
      <w:tr w:rsidR="00ED4978" w:rsidRPr="00ED4978" w14:paraId="21B33EFA" w14:textId="77777777" w:rsidTr="000708DA">
        <w:trPr>
          <w:jc w:val="center"/>
        </w:trPr>
        <w:tc>
          <w:tcPr>
            <w:tcW w:w="0" w:type="auto"/>
          </w:tcPr>
          <w:p w14:paraId="6136F235" w14:textId="434BE930" w:rsidR="000708DA" w:rsidRPr="00ED4978" w:rsidRDefault="000708DA" w:rsidP="000708DA">
            <w:pPr>
              <w:spacing w:before="240"/>
            </w:pPr>
            <w:r w:rsidRPr="00ED4978">
              <w:t>Minimum size</w:t>
            </w:r>
          </w:p>
        </w:tc>
        <w:tc>
          <w:tcPr>
            <w:tcW w:w="0" w:type="auto"/>
          </w:tcPr>
          <w:p w14:paraId="13F6D384" w14:textId="523DBDC3" w:rsidR="000708DA" w:rsidRPr="00ED4978" w:rsidRDefault="000708DA" w:rsidP="000708DA">
            <w:pPr>
              <w:spacing w:before="240"/>
            </w:pPr>
            <w:r w:rsidRPr="00ED4978">
              <w:t>Maximum size</w:t>
            </w:r>
          </w:p>
        </w:tc>
        <w:tc>
          <w:tcPr>
            <w:tcW w:w="0" w:type="auto"/>
          </w:tcPr>
          <w:p w14:paraId="7F1D36E1" w14:textId="25A5CE30" w:rsidR="000708DA" w:rsidRPr="00ED4978" w:rsidRDefault="000708DA" w:rsidP="000708DA">
            <w:pPr>
              <w:spacing w:before="240"/>
            </w:pPr>
            <w:r w:rsidRPr="00ED4978">
              <w:t>Sphericity</w:t>
            </w:r>
          </w:p>
        </w:tc>
        <w:tc>
          <w:tcPr>
            <w:tcW w:w="0" w:type="auto"/>
          </w:tcPr>
          <w:p w14:paraId="1ECF6454" w14:textId="64E3D3F0" w:rsidR="000708DA" w:rsidRPr="00ED4978" w:rsidRDefault="000708DA" w:rsidP="000708DA">
            <w:pPr>
              <w:spacing w:before="240"/>
            </w:pPr>
            <w:r w:rsidRPr="00ED4978">
              <w:t>Solidity</w:t>
            </w:r>
          </w:p>
        </w:tc>
        <w:tc>
          <w:tcPr>
            <w:tcW w:w="0" w:type="auto"/>
          </w:tcPr>
          <w:p w14:paraId="1548B778" w14:textId="4C4C5C8C" w:rsidR="000708DA" w:rsidRPr="00ED4978" w:rsidRDefault="000708DA" w:rsidP="000708DA">
            <w:pPr>
              <w:spacing w:before="240"/>
            </w:pPr>
            <w:r w:rsidRPr="00ED4978">
              <w:t>Grey level threshold</w:t>
            </w:r>
          </w:p>
        </w:tc>
      </w:tr>
      <w:tr w:rsidR="00C71DEA" w:rsidRPr="00ED4978" w14:paraId="41C21966" w14:textId="77777777" w:rsidTr="000708DA">
        <w:trPr>
          <w:jc w:val="center"/>
        </w:trPr>
        <w:tc>
          <w:tcPr>
            <w:tcW w:w="0" w:type="auto"/>
          </w:tcPr>
          <w:p w14:paraId="30335902" w14:textId="5580BB61" w:rsidR="000708DA" w:rsidRPr="00ED4978" w:rsidRDefault="000708DA" w:rsidP="000708DA">
            <w:pPr>
              <w:spacing w:before="240"/>
            </w:pPr>
            <w:r w:rsidRPr="00ED4978">
              <w:t>500</w:t>
            </w:r>
          </w:p>
        </w:tc>
        <w:tc>
          <w:tcPr>
            <w:tcW w:w="0" w:type="auto"/>
          </w:tcPr>
          <w:p w14:paraId="3CEA7C3E" w14:textId="3754E9BD" w:rsidR="000708DA" w:rsidRPr="00ED4978" w:rsidRDefault="000708DA" w:rsidP="000708DA">
            <w:pPr>
              <w:spacing w:before="240"/>
            </w:pPr>
            <w:r w:rsidRPr="00ED4978">
              <w:t>10,000</w:t>
            </w:r>
          </w:p>
        </w:tc>
        <w:tc>
          <w:tcPr>
            <w:tcW w:w="0" w:type="auto"/>
          </w:tcPr>
          <w:p w14:paraId="0AAD1A30" w14:textId="4F97C609" w:rsidR="000708DA" w:rsidRPr="00ED4978" w:rsidRDefault="000708DA" w:rsidP="000708DA">
            <w:pPr>
              <w:spacing w:before="240"/>
            </w:pPr>
            <w:r w:rsidRPr="00ED4978">
              <w:t>0.65</w:t>
            </w:r>
          </w:p>
        </w:tc>
        <w:tc>
          <w:tcPr>
            <w:tcW w:w="0" w:type="auto"/>
          </w:tcPr>
          <w:p w14:paraId="2DD257BD" w14:textId="2A7020BE" w:rsidR="000708DA" w:rsidRPr="00ED4978" w:rsidRDefault="000708DA" w:rsidP="000708DA">
            <w:pPr>
              <w:spacing w:before="240"/>
            </w:pPr>
            <w:r w:rsidRPr="00ED4978">
              <w:t>Not used</w:t>
            </w:r>
          </w:p>
        </w:tc>
        <w:tc>
          <w:tcPr>
            <w:tcW w:w="0" w:type="auto"/>
          </w:tcPr>
          <w:p w14:paraId="797CBF41" w14:textId="61C66B70" w:rsidR="000708DA" w:rsidRPr="00ED4978" w:rsidRDefault="000708DA" w:rsidP="000708DA">
            <w:pPr>
              <w:spacing w:before="240"/>
            </w:pPr>
            <w:r w:rsidRPr="00ED4978">
              <w:t>0.0035</w:t>
            </w:r>
          </w:p>
        </w:tc>
      </w:tr>
    </w:tbl>
    <w:p w14:paraId="75563072" w14:textId="77777777" w:rsidR="00685054" w:rsidRPr="00ED4978" w:rsidRDefault="00685054" w:rsidP="00654E8F">
      <w:pPr>
        <w:spacing w:before="240"/>
      </w:pPr>
    </w:p>
    <w:sectPr w:rsidR="00685054" w:rsidRPr="00ED4978" w:rsidSect="00ED4978">
      <w:headerReference w:type="even" r:id="rId10"/>
      <w:footerReference w:type="even" r:id="rId11"/>
      <w:footerReference w:type="default" r:id="rId12"/>
      <w:headerReference w:type="first" r:id="rId13"/>
      <w:pgSz w:w="11907" w:h="16839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6D0AE3" w14:textId="77777777" w:rsidR="00A02F05" w:rsidRDefault="00A02F05" w:rsidP="00117666">
      <w:pPr>
        <w:spacing w:after="0"/>
      </w:pPr>
      <w:r>
        <w:separator/>
      </w:r>
    </w:p>
  </w:endnote>
  <w:endnote w:type="continuationSeparator" w:id="0">
    <w:p w14:paraId="1FF61CDA" w14:textId="77777777" w:rsidR="00A02F05" w:rsidRDefault="00A02F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49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49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49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49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E755E" w14:textId="77777777" w:rsidR="00A02F05" w:rsidRDefault="00A02F05" w:rsidP="00117666">
      <w:pPr>
        <w:spacing w:after="0"/>
      </w:pPr>
      <w:r>
        <w:separator/>
      </w:r>
    </w:p>
  </w:footnote>
  <w:footnote w:type="continuationSeparator" w:id="0">
    <w:p w14:paraId="5BE28CDC" w14:textId="77777777" w:rsidR="00A02F05" w:rsidRDefault="00A02F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717315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08DA"/>
    <w:rsid w:val="00077D53"/>
    <w:rsid w:val="000A7BDE"/>
    <w:rsid w:val="0010147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3CA"/>
    <w:rsid w:val="003A319D"/>
    <w:rsid w:val="003B6E5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3E4C"/>
    <w:rsid w:val="00654E8F"/>
    <w:rsid w:val="00660D05"/>
    <w:rsid w:val="006820B1"/>
    <w:rsid w:val="00685054"/>
    <w:rsid w:val="006A14B9"/>
    <w:rsid w:val="006B7D14"/>
    <w:rsid w:val="00701727"/>
    <w:rsid w:val="0070566C"/>
    <w:rsid w:val="00714C50"/>
    <w:rsid w:val="00725A7D"/>
    <w:rsid w:val="007501BE"/>
    <w:rsid w:val="00790BB3"/>
    <w:rsid w:val="007A527B"/>
    <w:rsid w:val="007C206C"/>
    <w:rsid w:val="007C473E"/>
    <w:rsid w:val="007E3E85"/>
    <w:rsid w:val="008060F9"/>
    <w:rsid w:val="00817DD6"/>
    <w:rsid w:val="0083759F"/>
    <w:rsid w:val="00885156"/>
    <w:rsid w:val="008B3813"/>
    <w:rsid w:val="008D223F"/>
    <w:rsid w:val="009151AA"/>
    <w:rsid w:val="0093429D"/>
    <w:rsid w:val="00943573"/>
    <w:rsid w:val="00956821"/>
    <w:rsid w:val="00964134"/>
    <w:rsid w:val="00970F7D"/>
    <w:rsid w:val="00975F0D"/>
    <w:rsid w:val="00994A3D"/>
    <w:rsid w:val="009A76A0"/>
    <w:rsid w:val="009C2B12"/>
    <w:rsid w:val="00A02F05"/>
    <w:rsid w:val="00A174D9"/>
    <w:rsid w:val="00A97B9D"/>
    <w:rsid w:val="00AA4D24"/>
    <w:rsid w:val="00AB2129"/>
    <w:rsid w:val="00AB6715"/>
    <w:rsid w:val="00B1671E"/>
    <w:rsid w:val="00B25EB8"/>
    <w:rsid w:val="00B26ED7"/>
    <w:rsid w:val="00B37F4D"/>
    <w:rsid w:val="00BB55F5"/>
    <w:rsid w:val="00C45177"/>
    <w:rsid w:val="00C52A7B"/>
    <w:rsid w:val="00C56BAF"/>
    <w:rsid w:val="00C679AA"/>
    <w:rsid w:val="00C71DEA"/>
    <w:rsid w:val="00C75972"/>
    <w:rsid w:val="00C92DB1"/>
    <w:rsid w:val="00CB2DED"/>
    <w:rsid w:val="00CD066B"/>
    <w:rsid w:val="00CD0AF2"/>
    <w:rsid w:val="00CE4FEE"/>
    <w:rsid w:val="00D060CF"/>
    <w:rsid w:val="00D56969"/>
    <w:rsid w:val="00D748EB"/>
    <w:rsid w:val="00DB59C3"/>
    <w:rsid w:val="00DC259A"/>
    <w:rsid w:val="00DE23E8"/>
    <w:rsid w:val="00E07FE0"/>
    <w:rsid w:val="00E52377"/>
    <w:rsid w:val="00E537AD"/>
    <w:rsid w:val="00E64E17"/>
    <w:rsid w:val="00E866C9"/>
    <w:rsid w:val="00EA3D3C"/>
    <w:rsid w:val="00EC090A"/>
    <w:rsid w:val="00ED084E"/>
    <w:rsid w:val="00ED20B5"/>
    <w:rsid w:val="00ED4978"/>
    <w:rsid w:val="00ED5FC1"/>
    <w:rsid w:val="00F46900"/>
    <w:rsid w:val="00F50F4F"/>
    <w:rsid w:val="00F61D89"/>
    <w:rsid w:val="00F9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9568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431BC1-0CCF-46F6-B054-06DA105E4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46</TotalTime>
  <Pages>3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ya G</cp:lastModifiedBy>
  <cp:revision>24</cp:revision>
  <cp:lastPrinted>2021-01-31T09:44:00Z</cp:lastPrinted>
  <dcterms:created xsi:type="dcterms:W3CDTF">2018-11-23T08:58:00Z</dcterms:created>
  <dcterms:modified xsi:type="dcterms:W3CDTF">2021-05-07T06:57:00Z</dcterms:modified>
</cp:coreProperties>
</file>